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BE3" w:rsidRDefault="00B53BE3" w:rsidP="00B53BE3">
      <w:pPr>
        <w:rPr>
          <w:rFonts w:ascii="Times New Roman" w:hAnsi="Times New Roman" w:cs="Times New Roman"/>
          <w:b/>
          <w:sz w:val="20"/>
          <w:lang w:val="en-ZW"/>
        </w:rPr>
      </w:pPr>
      <w:r w:rsidRPr="00EC30C4">
        <w:rPr>
          <w:rFonts w:ascii="Times New Roman" w:hAnsi="Times New Roman" w:cs="Times New Roman"/>
          <w:b/>
          <w:sz w:val="20"/>
          <w:lang w:val="en-ZW"/>
        </w:rPr>
        <w:t>Additional file</w:t>
      </w:r>
      <w:r w:rsidR="00DC69A5">
        <w:rPr>
          <w:rFonts w:ascii="Times New Roman" w:hAnsi="Times New Roman" w:cs="Times New Roman"/>
          <w:b/>
          <w:sz w:val="20"/>
          <w:lang w:val="en-ZW"/>
        </w:rPr>
        <w:t xml:space="preserve"> 3</w:t>
      </w:r>
      <w:bookmarkStart w:id="0" w:name="_GoBack"/>
      <w:bookmarkEnd w:id="0"/>
      <w:r w:rsidRPr="00EC30C4">
        <w:rPr>
          <w:rFonts w:ascii="Times New Roman" w:hAnsi="Times New Roman" w:cs="Times New Roman"/>
          <w:b/>
          <w:sz w:val="20"/>
          <w:lang w:val="en-ZW"/>
        </w:rPr>
        <w:t xml:space="preserve">: Variance explained by the </w:t>
      </w:r>
      <w:r w:rsidRPr="00EC30C4">
        <w:rPr>
          <w:rFonts w:ascii="Times New Roman" w:hAnsi="Times New Roman" w:cs="Times New Roman"/>
          <w:b/>
          <w:noProof/>
          <w:sz w:val="20"/>
          <w:lang w:val="en-ZW"/>
        </w:rPr>
        <w:t>model</w:t>
      </w:r>
      <w:r w:rsidRPr="00EC30C4">
        <w:rPr>
          <w:rFonts w:ascii="Times New Roman" w:hAnsi="Times New Roman" w:cs="Times New Roman"/>
          <w:b/>
          <w:sz w:val="20"/>
          <w:lang w:val="en-ZW"/>
        </w:rPr>
        <w:t xml:space="preserve"> </w:t>
      </w:r>
    </w:p>
    <w:tbl>
      <w:tblPr>
        <w:tblStyle w:val="PlainTable4"/>
        <w:tblW w:w="95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6"/>
        <w:gridCol w:w="3132"/>
        <w:gridCol w:w="994"/>
        <w:gridCol w:w="1027"/>
        <w:gridCol w:w="906"/>
        <w:gridCol w:w="906"/>
        <w:gridCol w:w="906"/>
        <w:gridCol w:w="962"/>
      </w:tblGrid>
      <w:tr w:rsidR="00EC47FA" w:rsidRPr="00A64F39" w:rsidTr="00EC4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shd w:val="clear" w:color="auto" w:fill="auto"/>
          </w:tcPr>
          <w:p w:rsidR="00EC47FA" w:rsidRPr="00A64F39" w:rsidRDefault="00EC47FA" w:rsidP="00A64F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47FA" w:rsidRPr="00A64F39" w:rsidRDefault="00EC47FA" w:rsidP="00A64F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2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47FA" w:rsidRPr="00A64F39" w:rsidRDefault="00EC47FA" w:rsidP="00EC4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64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riance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47FA" w:rsidRPr="00A64F39" w:rsidRDefault="00EC47FA" w:rsidP="00A64F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47FA" w:rsidRPr="00A64F39" w:rsidRDefault="00EC47FA" w:rsidP="00A64F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47FA" w:rsidRPr="00A64F39" w:rsidRDefault="00EC47FA" w:rsidP="00A64F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C47FA" w:rsidRPr="00A64F39" w:rsidTr="00EC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shd w:val="clear" w:color="auto" w:fill="auto"/>
          </w:tcPr>
          <w:p w:rsidR="00566DB6" w:rsidRPr="00A64F39" w:rsidRDefault="00566DB6" w:rsidP="00A64F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A64F39" w:rsidRDefault="00566DB6" w:rsidP="00A6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EC30C4" w:rsidRDefault="00566DB6" w:rsidP="00A6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fitted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6DB6" w:rsidRPr="00EC30C4" w:rsidRDefault="00566DB6" w:rsidP="00A6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predicted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EC30C4" w:rsidRDefault="00566DB6" w:rsidP="00A6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residual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EC30C4" w:rsidRDefault="00566DB6" w:rsidP="00A6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EC30C4" w:rsidRDefault="00566DB6" w:rsidP="00A6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c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EC30C4" w:rsidRDefault="00566DB6" w:rsidP="00A6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c</w:t>
            </w: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</w:tr>
      <w:tr w:rsidR="00EC47FA" w:rsidRPr="00A64F39" w:rsidTr="00EC47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 w:val="restart"/>
            <w:tcBorders>
              <w:bottom w:val="nil"/>
            </w:tcBorders>
            <w:shd w:val="clear" w:color="auto" w:fill="auto"/>
            <w:textDirection w:val="btLr"/>
          </w:tcPr>
          <w:p w:rsidR="00566DB6" w:rsidRPr="00EC47FA" w:rsidRDefault="00566DB6" w:rsidP="00566DB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4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bserved variables</w:t>
            </w:r>
          </w:p>
        </w:tc>
        <w:tc>
          <w:tcPr>
            <w:tcW w:w="31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SPSS Family subscale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6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C47FA" w:rsidRPr="00A64F39" w:rsidTr="00EC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EC30C4" w:rsidRDefault="00566DB6" w:rsidP="00566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SPSS Friends subscale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4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EC47FA" w:rsidRPr="00A64F39" w:rsidTr="00EC47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A64F39" w:rsidRDefault="00EC47FA" w:rsidP="0056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SPSS Significan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</w:t>
            </w:r>
            <w:r w:rsidR="00566DB6"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er</w:t>
            </w:r>
            <w:proofErr w:type="gramEnd"/>
            <w:r w:rsidR="00566DB6"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ubscale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9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9</w:t>
            </w:r>
          </w:p>
        </w:tc>
      </w:tr>
      <w:tr w:rsidR="00EC47FA" w:rsidRPr="00A64F39" w:rsidTr="00EC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EQ5D- Utility Score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6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44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3</w:t>
            </w:r>
          </w:p>
        </w:tc>
      </w:tr>
      <w:tr w:rsidR="00EC47FA" w:rsidRPr="00A64F39" w:rsidTr="00EC47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64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Q5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 VAS Scores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90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89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016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0</w:t>
            </w:r>
          </w:p>
        </w:tc>
      </w:tr>
      <w:tr w:rsidR="00EC47FA" w:rsidRPr="00A64F39" w:rsidTr="00EC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64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575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6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94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EC47FA" w:rsidRPr="00A64F39" w:rsidTr="00EC47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arital statu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9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C47FA" w:rsidRPr="00A64F39" w:rsidTr="00EC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64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ducation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0</w:t>
            </w:r>
          </w:p>
        </w:tc>
      </w:tr>
      <w:tr w:rsidR="00EC47FA" w:rsidRPr="00A64F39" w:rsidTr="00EC47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64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mployment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3</w:t>
            </w:r>
          </w:p>
        </w:tc>
      </w:tr>
      <w:tr w:rsidR="00EC47FA" w:rsidRPr="00A64F39" w:rsidTr="00EC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evel of income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2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1</w:t>
            </w:r>
          </w:p>
        </w:tc>
      </w:tr>
      <w:tr w:rsidR="00EC47FA" w:rsidRPr="00A64F39" w:rsidTr="00EC47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:rsidR="00566DB6" w:rsidRPr="00566DB6" w:rsidRDefault="00566DB6" w:rsidP="00566DB6">
            <w:pPr>
              <w:ind w:left="113" w:right="11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lace of residence 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2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2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9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91</w:t>
            </w:r>
          </w:p>
        </w:tc>
      </w:tr>
      <w:tr w:rsidR="00EC47FA" w:rsidRPr="00A64F39" w:rsidTr="00EC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EC47FA" w:rsidRPr="00EC47FA" w:rsidRDefault="00566DB6" w:rsidP="00EC47F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4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atent </w:t>
            </w:r>
          </w:p>
          <w:p w:rsidR="00566DB6" w:rsidRPr="00EC47FA" w:rsidRDefault="00566DB6" w:rsidP="00EC47F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4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riables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66DB6" w:rsidRPr="00A64F39" w:rsidRDefault="00566DB6" w:rsidP="00566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ocial support 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</w:t>
            </w:r>
            <w:r w:rsidR="00EC4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C47FA" w:rsidRPr="00A64F39" w:rsidTr="00EC47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shd w:val="clear" w:color="auto" w:fill="auto"/>
            <w:textDirection w:val="btLr"/>
          </w:tcPr>
          <w:p w:rsidR="00EC47FA" w:rsidRPr="00566DB6" w:rsidRDefault="00EC47FA" w:rsidP="00EC47F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shd w:val="clear" w:color="auto" w:fill="auto"/>
            <w:noWrap/>
          </w:tcPr>
          <w:p w:rsidR="00EC47FA" w:rsidRPr="00A64F39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64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RQoL</w:t>
            </w:r>
          </w:p>
        </w:tc>
        <w:tc>
          <w:tcPr>
            <w:tcW w:w="994" w:type="dxa"/>
            <w:shd w:val="clear" w:color="auto" w:fill="auto"/>
            <w:noWrap/>
          </w:tcPr>
          <w:p w:rsidR="00EC47FA" w:rsidRPr="00566DB6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44</w:t>
            </w:r>
          </w:p>
        </w:tc>
        <w:tc>
          <w:tcPr>
            <w:tcW w:w="1027" w:type="dxa"/>
            <w:shd w:val="clear" w:color="auto" w:fill="auto"/>
          </w:tcPr>
          <w:p w:rsidR="00EC47FA" w:rsidRPr="00566DB6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906" w:type="dxa"/>
            <w:shd w:val="clear" w:color="auto" w:fill="auto"/>
            <w:noWrap/>
          </w:tcPr>
          <w:p w:rsidR="00EC47FA" w:rsidRPr="00566DB6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29</w:t>
            </w:r>
          </w:p>
        </w:tc>
        <w:tc>
          <w:tcPr>
            <w:tcW w:w="906" w:type="dxa"/>
            <w:shd w:val="clear" w:color="auto" w:fill="auto"/>
            <w:noWrap/>
          </w:tcPr>
          <w:p w:rsidR="00EC47FA" w:rsidRPr="00566DB6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auto"/>
            <w:noWrap/>
          </w:tcPr>
          <w:p w:rsidR="00EC47FA" w:rsidRPr="00566DB6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2" w:type="dxa"/>
            <w:shd w:val="clear" w:color="auto" w:fill="auto"/>
            <w:noWrap/>
          </w:tcPr>
          <w:p w:rsidR="00EC47FA" w:rsidRPr="00566DB6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D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C47FA" w:rsidRPr="00A64F39" w:rsidTr="00EC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6DB6" w:rsidRPr="00A64F39" w:rsidRDefault="00566DB6" w:rsidP="00566D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6DB6" w:rsidRPr="00A64F39" w:rsidRDefault="00566DB6" w:rsidP="00566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6DB6" w:rsidRPr="00566DB6" w:rsidRDefault="00566DB6" w:rsidP="00EC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47FA" w:rsidRPr="00A64F39" w:rsidTr="00EC47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47FA" w:rsidRPr="00EC47FA" w:rsidRDefault="00EC47FA" w:rsidP="00EC4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Overall variance explained by the </w:t>
            </w:r>
            <w:r w:rsidRPr="00EC47F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ZA"/>
              </w:rPr>
              <w:t>model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47FA" w:rsidRPr="00EC47FA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688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47FA" w:rsidRPr="00566DB6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47FA" w:rsidRPr="00566DB6" w:rsidRDefault="00EC47FA" w:rsidP="00EC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D5BD6" w:rsidRDefault="003D5BD6" w:rsidP="003D5BD6">
      <w:pPr>
        <w:rPr>
          <w:rFonts w:ascii="Times New Roman" w:hAnsi="Times New Roman" w:cs="Times New Roman"/>
          <w:b/>
          <w:sz w:val="20"/>
          <w:lang w:val="en-ZW"/>
        </w:rPr>
      </w:pPr>
    </w:p>
    <w:p w:rsidR="003D5BD6" w:rsidRPr="002820DE" w:rsidRDefault="00983167" w:rsidP="003D5BD6">
      <w:pPr>
        <w:rPr>
          <w:rFonts w:ascii="Times New Roman" w:hAnsi="Times New Roman" w:cs="Times New Roman"/>
          <w:i/>
          <w:sz w:val="20"/>
          <w:szCs w:val="20"/>
        </w:rPr>
      </w:pPr>
      <w:r w:rsidRPr="002820DE">
        <w:rPr>
          <w:rFonts w:ascii="Times New Roman" w:hAnsi="Times New Roman" w:cs="Times New Roman"/>
          <w:b/>
          <w:i/>
          <w:sz w:val="20"/>
          <w:szCs w:val="20"/>
          <w:lang w:val="en-ZW"/>
        </w:rPr>
        <w:t xml:space="preserve">Key: </w:t>
      </w:r>
      <w:r w:rsidR="003D5BD6" w:rsidRPr="002820DE">
        <w:rPr>
          <w:rFonts w:ascii="Times New Roman" w:hAnsi="Times New Roman" w:cs="Times New Roman"/>
          <w:i/>
          <w:sz w:val="20"/>
          <w:szCs w:val="20"/>
        </w:rPr>
        <w:t xml:space="preserve">HRQoL- health-related quality of life; VAS- visual analogue scale: MSPSS- </w:t>
      </w:r>
      <w:r w:rsidR="003D5BD6" w:rsidRPr="002820DE">
        <w:rPr>
          <w:rFonts w:ascii="Times New Roman" w:hAnsi="Times New Roman"/>
          <w:bCs/>
          <w:i/>
          <w:color w:val="000000"/>
          <w:sz w:val="20"/>
          <w:szCs w:val="20"/>
        </w:rPr>
        <w:t xml:space="preserve">Multidimensional Scale of Perceived Social Support </w:t>
      </w:r>
    </w:p>
    <w:p w:rsidR="00B53BE3" w:rsidRPr="00EC30C4" w:rsidRDefault="00B53BE3" w:rsidP="00B53BE3">
      <w:pPr>
        <w:rPr>
          <w:rFonts w:ascii="Times New Roman" w:hAnsi="Times New Roman" w:cs="Times New Roman"/>
          <w:b/>
          <w:sz w:val="20"/>
          <w:lang w:val="en-ZW"/>
        </w:rPr>
      </w:pPr>
    </w:p>
    <w:p w:rsidR="00363D7E" w:rsidRDefault="00363D7E"/>
    <w:sectPr w:rsidR="00363D7E" w:rsidSect="00211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zNDAyMbAwsTA3N7JQ0lEKTi0uzszPAykwrgUATukiCCwAAAA="/>
  </w:docVars>
  <w:rsids>
    <w:rsidRoot w:val="00B53BE3"/>
    <w:rsid w:val="000A46F4"/>
    <w:rsid w:val="00211D19"/>
    <w:rsid w:val="002820DE"/>
    <w:rsid w:val="00311FF9"/>
    <w:rsid w:val="00363D7E"/>
    <w:rsid w:val="003D5BD6"/>
    <w:rsid w:val="00492FBB"/>
    <w:rsid w:val="00566DB6"/>
    <w:rsid w:val="00642091"/>
    <w:rsid w:val="008723E4"/>
    <w:rsid w:val="00983167"/>
    <w:rsid w:val="00A3771D"/>
    <w:rsid w:val="00A64F39"/>
    <w:rsid w:val="00A943CE"/>
    <w:rsid w:val="00B53BE3"/>
    <w:rsid w:val="00BB69CE"/>
    <w:rsid w:val="00DC69A5"/>
    <w:rsid w:val="00E006F8"/>
    <w:rsid w:val="00EC47FA"/>
    <w:rsid w:val="00F0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D97874"/>
  <w15:chartTrackingRefBased/>
  <w15:docId w15:val="{09692835-3503-4175-BB7B-DC5591891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BE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  <w:lang w:val="en-GB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  <w:lang w:val="en-GB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val="en-GB"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val="en-GB"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  <w:lang w:val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styleId="PlainTable4">
    <w:name w:val="Plain Table 4"/>
    <w:basedOn w:val="TableNormal"/>
    <w:uiPriority w:val="44"/>
    <w:rsid w:val="00B53BE3"/>
    <w:pPr>
      <w:spacing w:after="0" w:line="240" w:lineRule="auto"/>
    </w:pPr>
    <w:rPr>
      <w:rFonts w:asciiTheme="minorHAnsi" w:hAnsiTheme="minorHAnsi" w:cstheme="minorBidi"/>
      <w:lang w:val="en-Z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64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68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Jermaine Dambi</cp:lastModifiedBy>
  <cp:revision>5</cp:revision>
  <dcterms:created xsi:type="dcterms:W3CDTF">2018-10-15T13:54:00Z</dcterms:created>
  <dcterms:modified xsi:type="dcterms:W3CDTF">2018-10-29T17:15:00Z</dcterms:modified>
</cp:coreProperties>
</file>